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3EE1F" w14:textId="5E1203A3" w:rsidR="008962A1" w:rsidRPr="00073EC7" w:rsidRDefault="008962A1" w:rsidP="00073EC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73EC7">
        <w:rPr>
          <w:rFonts w:ascii="Arial" w:hAnsi="Arial" w:cs="Arial"/>
          <w:sz w:val="20"/>
          <w:szCs w:val="20"/>
        </w:rPr>
        <w:t xml:space="preserve">Supplementary Table. </w:t>
      </w:r>
      <w:r w:rsidR="00F961E8" w:rsidRPr="00073EC7">
        <w:rPr>
          <w:rFonts w:ascii="Arial" w:hAnsi="Arial" w:cs="Arial"/>
          <w:sz w:val="20"/>
          <w:szCs w:val="20"/>
        </w:rPr>
        <w:t xml:space="preserve">Comparison of the class characteristics </w:t>
      </w:r>
      <w:r w:rsidR="00EA0105">
        <w:rPr>
          <w:rFonts w:ascii="Arial" w:hAnsi="Arial" w:cs="Arial"/>
          <w:sz w:val="20"/>
          <w:szCs w:val="20"/>
        </w:rPr>
        <w:t>for</w:t>
      </w:r>
      <w:r w:rsidR="007007DC">
        <w:rPr>
          <w:rFonts w:ascii="Arial" w:hAnsi="Arial" w:cs="Arial"/>
          <w:sz w:val="20"/>
          <w:szCs w:val="20"/>
        </w:rPr>
        <w:t xml:space="preserve"> four</w:t>
      </w:r>
      <w:r w:rsidR="00F961E8" w:rsidRPr="00073EC7">
        <w:rPr>
          <w:rFonts w:ascii="Arial" w:hAnsi="Arial" w:cs="Arial"/>
          <w:sz w:val="20"/>
          <w:szCs w:val="20"/>
        </w:rPr>
        <w:t xml:space="preserve"> MVPA levels</w:t>
      </w:r>
      <w:r w:rsidRPr="00073EC7">
        <w:rPr>
          <w:rFonts w:ascii="Arial" w:hAnsi="Arial" w:cs="Arial"/>
          <w:sz w:val="20"/>
          <w:szCs w:val="20"/>
        </w:rPr>
        <w:t xml:space="preserve"> </w:t>
      </w:r>
      <w:r w:rsidR="00F961E8" w:rsidRPr="00073EC7">
        <w:rPr>
          <w:rFonts w:ascii="Arial" w:hAnsi="Arial" w:cs="Arial"/>
          <w:sz w:val="20"/>
          <w:szCs w:val="20"/>
        </w:rPr>
        <w:t>during PE class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1795"/>
        <w:gridCol w:w="1042"/>
        <w:gridCol w:w="1043"/>
        <w:gridCol w:w="1042"/>
        <w:gridCol w:w="1043"/>
        <w:gridCol w:w="1042"/>
        <w:gridCol w:w="1043"/>
        <w:gridCol w:w="1042"/>
        <w:gridCol w:w="1043"/>
        <w:gridCol w:w="1042"/>
        <w:gridCol w:w="1043"/>
        <w:gridCol w:w="1042"/>
        <w:gridCol w:w="1043"/>
      </w:tblGrid>
      <w:tr w:rsidR="008F51D6" w:rsidRPr="00073EC7" w14:paraId="5072F6DE" w14:textId="77777777" w:rsidTr="006922BC">
        <w:tc>
          <w:tcPr>
            <w:tcW w:w="1795" w:type="dxa"/>
            <w:shd w:val="clear" w:color="auto" w:fill="F2F2F2" w:themeFill="background1" w:themeFillShade="F2"/>
          </w:tcPr>
          <w:p w14:paraId="42C73FD4" w14:textId="77777777" w:rsidR="008F51D6" w:rsidRPr="00073EC7" w:rsidRDefault="008F51D6" w:rsidP="00073E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0" w:type="dxa"/>
            <w:gridSpan w:val="4"/>
            <w:shd w:val="clear" w:color="auto" w:fill="F2F2F2" w:themeFill="background1" w:themeFillShade="F2"/>
          </w:tcPr>
          <w:p w14:paraId="500059AB" w14:textId="56F09FBD" w:rsidR="008F51D6" w:rsidRPr="00073EC7" w:rsidRDefault="008F51D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mentary school</w:t>
            </w:r>
          </w:p>
        </w:tc>
        <w:tc>
          <w:tcPr>
            <w:tcW w:w="4170" w:type="dxa"/>
            <w:gridSpan w:val="4"/>
            <w:shd w:val="clear" w:color="auto" w:fill="F2F2F2" w:themeFill="background1" w:themeFillShade="F2"/>
          </w:tcPr>
          <w:p w14:paraId="06DFF4DC" w14:textId="3B85F3CA" w:rsidR="008F51D6" w:rsidRPr="00073EC7" w:rsidRDefault="008F51D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school</w:t>
            </w:r>
          </w:p>
        </w:tc>
        <w:tc>
          <w:tcPr>
            <w:tcW w:w="4170" w:type="dxa"/>
            <w:gridSpan w:val="4"/>
            <w:shd w:val="clear" w:color="auto" w:fill="F2F2F2" w:themeFill="background1" w:themeFillShade="F2"/>
          </w:tcPr>
          <w:p w14:paraId="2FE71DE7" w14:textId="32CEFDE2" w:rsidR="008F51D6" w:rsidRPr="00073EC7" w:rsidRDefault="008F51D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school</w:t>
            </w:r>
            <w:bookmarkStart w:id="0" w:name="_GoBack"/>
            <w:bookmarkEnd w:id="0"/>
          </w:p>
        </w:tc>
      </w:tr>
      <w:tr w:rsidR="0007706C" w:rsidRPr="00073EC7" w14:paraId="21FAA4FC" w14:textId="77777777" w:rsidTr="000E0F1B">
        <w:tc>
          <w:tcPr>
            <w:tcW w:w="1795" w:type="dxa"/>
            <w:shd w:val="clear" w:color="auto" w:fill="F2F2F2" w:themeFill="background1" w:themeFillShade="F2"/>
          </w:tcPr>
          <w:p w14:paraId="6DFD0DB9" w14:textId="77777777" w:rsidR="0007706C" w:rsidRPr="00073EC7" w:rsidRDefault="0007706C" w:rsidP="00073E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28704ED5" w14:textId="50CF792E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VPA &lt;25%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2004666C" w14:textId="2C9698CA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VPA</w:t>
            </w:r>
          </w:p>
          <w:p w14:paraId="63DA0C95" w14:textId="1B4BE566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5-&lt;50%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F2197AE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MVPA </w:t>
            </w:r>
          </w:p>
          <w:p w14:paraId="06C4C91A" w14:textId="4C366FFD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0-&lt;75%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37DFD66A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MVPA </w:t>
            </w:r>
          </w:p>
          <w:p w14:paraId="4663AA95" w14:textId="4F88382C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≥ 75%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5BF1376" w14:textId="0A4CB392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VPA &lt;25%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5CE53EAA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VPA</w:t>
            </w:r>
          </w:p>
          <w:p w14:paraId="6132AEB1" w14:textId="61A1F518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5-&lt;50%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68A728E0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MVPA </w:t>
            </w:r>
          </w:p>
          <w:p w14:paraId="5FE61D78" w14:textId="6FD7FE00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0-&lt;75%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2596AE77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MVPA </w:t>
            </w:r>
          </w:p>
          <w:p w14:paraId="1A05779C" w14:textId="20AFD09E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≥ 75%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EE255E6" w14:textId="60581CD6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VPA &lt;25%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3C21F5F0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VPA</w:t>
            </w:r>
          </w:p>
          <w:p w14:paraId="16FFA04B" w14:textId="7DE4D0AD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5-&lt;50%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2D22D57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MVPA </w:t>
            </w:r>
          </w:p>
          <w:p w14:paraId="282FBC4E" w14:textId="44222A16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0-&lt;75%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6500D52B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MVPA </w:t>
            </w:r>
          </w:p>
          <w:p w14:paraId="4A57B655" w14:textId="6BFEB826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≥ 75%</w:t>
            </w:r>
          </w:p>
        </w:tc>
      </w:tr>
      <w:tr w:rsidR="0007706C" w:rsidRPr="00073EC7" w14:paraId="2303E565" w14:textId="77777777" w:rsidTr="000E0F1B">
        <w:tc>
          <w:tcPr>
            <w:tcW w:w="1795" w:type="dxa"/>
            <w:shd w:val="clear" w:color="auto" w:fill="F2F2F2" w:themeFill="background1" w:themeFillShade="F2"/>
          </w:tcPr>
          <w:p w14:paraId="279823AD" w14:textId="77777777" w:rsidR="0007706C" w:rsidRPr="00073EC7" w:rsidRDefault="0007706C" w:rsidP="00073E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7826C9DF" w14:textId="717969D0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129D6C4E" w14:textId="1626325B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C50B89D" w14:textId="44B51804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7FC7356D" w14:textId="7B61E900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6FACF6B7" w14:textId="23B17289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18598100" w14:textId="7C587D2F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CB68DC7" w14:textId="1F14B703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4269EEA6" w14:textId="1F2B1AFF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6471E23E" w14:textId="6A92C7EB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74F52A99" w14:textId="2367FC34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7C7016AE" w14:textId="1A4972EC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73230F03" w14:textId="084A5F4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07706C" w:rsidRPr="00073EC7" w14:paraId="321AC94C" w14:textId="77777777" w:rsidTr="000E0F1B">
        <w:tc>
          <w:tcPr>
            <w:tcW w:w="1795" w:type="dxa"/>
          </w:tcPr>
          <w:p w14:paraId="67841E8B" w14:textId="77777777" w:rsidR="0007706C" w:rsidRPr="00073EC7" w:rsidRDefault="0007706C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PE class</w:t>
            </w:r>
          </w:p>
        </w:tc>
        <w:tc>
          <w:tcPr>
            <w:tcW w:w="1042" w:type="dxa"/>
          </w:tcPr>
          <w:p w14:paraId="4C6819DA" w14:textId="1D1373F2" w:rsidR="0007706C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29 (9)</w:t>
            </w:r>
          </w:p>
        </w:tc>
        <w:tc>
          <w:tcPr>
            <w:tcW w:w="1043" w:type="dxa"/>
          </w:tcPr>
          <w:p w14:paraId="5294A5F1" w14:textId="61B77F4B" w:rsidR="0007706C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663</w:t>
            </w:r>
            <w:r w:rsidR="0007706C" w:rsidRPr="00073E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73EC7">
              <w:rPr>
                <w:rFonts w:ascii="Arial" w:hAnsi="Arial" w:cs="Arial"/>
                <w:sz w:val="20"/>
                <w:szCs w:val="20"/>
              </w:rPr>
              <w:t>48</w:t>
            </w:r>
            <w:r w:rsidR="0007706C" w:rsidRPr="00073E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2" w:type="dxa"/>
          </w:tcPr>
          <w:p w14:paraId="2BAEFA86" w14:textId="04B86BED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="00071021" w:rsidRPr="00073EC7">
              <w:rPr>
                <w:rFonts w:ascii="Arial" w:hAnsi="Arial" w:cs="Arial"/>
                <w:sz w:val="20"/>
                <w:szCs w:val="20"/>
              </w:rPr>
              <w:t>39</w:t>
            </w:r>
            <w:r w:rsidRPr="00073E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71021" w:rsidRPr="00073EC7">
              <w:rPr>
                <w:rFonts w:ascii="Arial" w:hAnsi="Arial" w:cs="Arial"/>
                <w:sz w:val="20"/>
                <w:szCs w:val="20"/>
              </w:rPr>
              <w:t>39</w:t>
            </w:r>
            <w:r w:rsidRPr="00073E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14:paraId="72CDB6B3" w14:textId="5706FA84" w:rsidR="0007706C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5 (4)</w:t>
            </w:r>
          </w:p>
        </w:tc>
        <w:tc>
          <w:tcPr>
            <w:tcW w:w="1042" w:type="dxa"/>
          </w:tcPr>
          <w:p w14:paraId="60FF07B4" w14:textId="253CC5B5" w:rsidR="0007706C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3 (17)</w:t>
            </w:r>
          </w:p>
        </w:tc>
        <w:tc>
          <w:tcPr>
            <w:tcW w:w="1043" w:type="dxa"/>
          </w:tcPr>
          <w:p w14:paraId="58E6F0EE" w14:textId="209F4009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</w:t>
            </w:r>
            <w:r w:rsidR="00071021" w:rsidRPr="00073EC7">
              <w:rPr>
                <w:rFonts w:ascii="Arial" w:hAnsi="Arial" w:cs="Arial"/>
                <w:sz w:val="20"/>
                <w:szCs w:val="20"/>
              </w:rPr>
              <w:t>22</w:t>
            </w:r>
            <w:r w:rsidRPr="00073E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71021" w:rsidRPr="00073EC7">
              <w:rPr>
                <w:rFonts w:ascii="Arial" w:hAnsi="Arial" w:cs="Arial"/>
                <w:sz w:val="20"/>
                <w:szCs w:val="20"/>
              </w:rPr>
              <w:t>48</w:t>
            </w:r>
            <w:r w:rsidRPr="00073E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2" w:type="dxa"/>
          </w:tcPr>
          <w:p w14:paraId="2EB5B6B3" w14:textId="1ED2033A" w:rsidR="0007706C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78</w:t>
            </w:r>
            <w:r w:rsidR="0007706C" w:rsidRPr="00073EC7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073EC7">
              <w:rPr>
                <w:rFonts w:ascii="Arial" w:hAnsi="Arial" w:cs="Arial"/>
                <w:sz w:val="20"/>
                <w:szCs w:val="20"/>
              </w:rPr>
              <w:t>0</w:t>
            </w:r>
            <w:r w:rsidR="0007706C" w:rsidRPr="00073E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14:paraId="0C2EBB82" w14:textId="5F2C5B7B" w:rsidR="0007706C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2 (5)</w:t>
            </w:r>
          </w:p>
        </w:tc>
        <w:tc>
          <w:tcPr>
            <w:tcW w:w="1042" w:type="dxa"/>
          </w:tcPr>
          <w:p w14:paraId="4BF8B97D" w14:textId="4B39D215" w:rsidR="0007706C" w:rsidRPr="00073EC7" w:rsidRDefault="00A978B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7)</w:t>
            </w:r>
          </w:p>
        </w:tc>
        <w:tc>
          <w:tcPr>
            <w:tcW w:w="1043" w:type="dxa"/>
          </w:tcPr>
          <w:p w14:paraId="77DC32D4" w14:textId="6AC2B5ED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</w:t>
            </w:r>
            <w:r w:rsidR="00A978B2">
              <w:rPr>
                <w:rFonts w:ascii="Arial" w:hAnsi="Arial" w:cs="Arial"/>
                <w:sz w:val="20"/>
                <w:szCs w:val="20"/>
              </w:rPr>
              <w:t>38</w:t>
            </w:r>
            <w:r w:rsidRPr="00073EC7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A978B2">
              <w:rPr>
                <w:rFonts w:ascii="Arial" w:hAnsi="Arial" w:cs="Arial"/>
                <w:sz w:val="20"/>
                <w:szCs w:val="20"/>
              </w:rPr>
              <w:t>3</w:t>
            </w:r>
            <w:r w:rsidRPr="00073E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2" w:type="dxa"/>
          </w:tcPr>
          <w:p w14:paraId="5596EF97" w14:textId="275A1BAB" w:rsidR="0007706C" w:rsidRPr="00073EC7" w:rsidRDefault="00A978B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  <w:r w:rsidR="0007706C" w:rsidRPr="00073EC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07706C" w:rsidRPr="00073E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14:paraId="1A72685F" w14:textId="3DB17256" w:rsidR="0007706C" w:rsidRPr="00073EC7" w:rsidRDefault="00A978B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13)</w:t>
            </w:r>
          </w:p>
        </w:tc>
      </w:tr>
      <w:tr w:rsidR="0007706C" w:rsidRPr="00073EC7" w14:paraId="645EAADB" w14:textId="77777777" w:rsidTr="000E0F1B">
        <w:tc>
          <w:tcPr>
            <w:tcW w:w="1795" w:type="dxa"/>
          </w:tcPr>
          <w:p w14:paraId="48A938B5" w14:textId="77777777" w:rsidR="0007706C" w:rsidRPr="00073EC7" w:rsidRDefault="0007706C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Grade*</w:t>
            </w:r>
          </w:p>
        </w:tc>
        <w:tc>
          <w:tcPr>
            <w:tcW w:w="1042" w:type="dxa"/>
          </w:tcPr>
          <w:p w14:paraId="3AC59C9C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EF15844" w14:textId="50B49504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BD3DA62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96DA57C" w14:textId="3155B480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BC2698C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E72759D" w14:textId="32D76174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816F3B6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3904157" w14:textId="4FC41B3C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75C4FF2D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0027979A" w14:textId="1FF0D91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9EF9F21" w14:textId="77777777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8B86099" w14:textId="41C5791D" w:rsidR="0007706C" w:rsidRPr="00073EC7" w:rsidRDefault="0007706C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021" w:rsidRPr="00073EC7" w14:paraId="2ECD332B" w14:textId="77777777" w:rsidTr="000E0F1B">
        <w:tc>
          <w:tcPr>
            <w:tcW w:w="1795" w:type="dxa"/>
          </w:tcPr>
          <w:p w14:paraId="1ECD89F3" w14:textId="77777777" w:rsidR="00071021" w:rsidRPr="00073EC7" w:rsidRDefault="0007102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 Lowest</w:t>
            </w:r>
          </w:p>
        </w:tc>
        <w:tc>
          <w:tcPr>
            <w:tcW w:w="1042" w:type="dxa"/>
          </w:tcPr>
          <w:p w14:paraId="44EE44A0" w14:textId="3A4CEC2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4 (8)</w:t>
            </w:r>
          </w:p>
        </w:tc>
        <w:tc>
          <w:tcPr>
            <w:tcW w:w="1043" w:type="dxa"/>
          </w:tcPr>
          <w:p w14:paraId="4E31E274" w14:textId="0B02A72A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88 (46)</w:t>
            </w:r>
          </w:p>
        </w:tc>
        <w:tc>
          <w:tcPr>
            <w:tcW w:w="1042" w:type="dxa"/>
          </w:tcPr>
          <w:p w14:paraId="6AC9584D" w14:textId="69D31CAB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75 (42)</w:t>
            </w:r>
          </w:p>
        </w:tc>
        <w:tc>
          <w:tcPr>
            <w:tcW w:w="1043" w:type="dxa"/>
          </w:tcPr>
          <w:p w14:paraId="494D6BD9" w14:textId="2D623E33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5 (4)</w:t>
            </w:r>
          </w:p>
        </w:tc>
        <w:tc>
          <w:tcPr>
            <w:tcW w:w="1042" w:type="dxa"/>
          </w:tcPr>
          <w:p w14:paraId="1272A379" w14:textId="2BC6F91A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0 (15)</w:t>
            </w:r>
          </w:p>
        </w:tc>
        <w:tc>
          <w:tcPr>
            <w:tcW w:w="1043" w:type="dxa"/>
          </w:tcPr>
          <w:p w14:paraId="3A2F30A2" w14:textId="28EEB66C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7 (</w:t>
            </w:r>
            <w:r w:rsidR="008817E1" w:rsidRPr="00073EC7">
              <w:rPr>
                <w:rFonts w:ascii="Arial" w:hAnsi="Arial" w:cs="Arial"/>
                <w:sz w:val="20"/>
                <w:szCs w:val="20"/>
              </w:rPr>
              <w:t>57)</w:t>
            </w:r>
          </w:p>
        </w:tc>
        <w:tc>
          <w:tcPr>
            <w:tcW w:w="1042" w:type="dxa"/>
          </w:tcPr>
          <w:p w14:paraId="3F6997A9" w14:textId="3DFEE503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3 (20)</w:t>
            </w:r>
          </w:p>
        </w:tc>
        <w:tc>
          <w:tcPr>
            <w:tcW w:w="1043" w:type="dxa"/>
          </w:tcPr>
          <w:p w14:paraId="50EBFBF2" w14:textId="4DCBAECD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 (8)</w:t>
            </w:r>
          </w:p>
        </w:tc>
        <w:tc>
          <w:tcPr>
            <w:tcW w:w="1042" w:type="dxa"/>
          </w:tcPr>
          <w:p w14:paraId="048BBCC6" w14:textId="4C7A688A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082D4CAF" w14:textId="75C9188B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</w:tcPr>
          <w:p w14:paraId="4CE379EA" w14:textId="1EFE4E83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4DC8E385" w14:textId="1D16B1E3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71021" w:rsidRPr="00073EC7" w14:paraId="3DB29C6F" w14:textId="77777777" w:rsidTr="000E0F1B">
        <w:tc>
          <w:tcPr>
            <w:tcW w:w="1795" w:type="dxa"/>
          </w:tcPr>
          <w:p w14:paraId="1130C7E6" w14:textId="77777777" w:rsidR="00071021" w:rsidRPr="00073EC7" w:rsidRDefault="0007102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 Middle</w:t>
            </w:r>
          </w:p>
        </w:tc>
        <w:tc>
          <w:tcPr>
            <w:tcW w:w="1042" w:type="dxa"/>
          </w:tcPr>
          <w:p w14:paraId="30E9EEE3" w14:textId="0B85D162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2 (10)</w:t>
            </w:r>
          </w:p>
        </w:tc>
        <w:tc>
          <w:tcPr>
            <w:tcW w:w="1043" w:type="dxa"/>
          </w:tcPr>
          <w:p w14:paraId="17717CC7" w14:textId="240B4B58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66 (50)</w:t>
            </w:r>
          </w:p>
        </w:tc>
        <w:tc>
          <w:tcPr>
            <w:tcW w:w="1042" w:type="dxa"/>
          </w:tcPr>
          <w:p w14:paraId="77CC96F0" w14:textId="59883E9A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88 (36)</w:t>
            </w:r>
          </w:p>
        </w:tc>
        <w:tc>
          <w:tcPr>
            <w:tcW w:w="1043" w:type="dxa"/>
          </w:tcPr>
          <w:p w14:paraId="7EC75B50" w14:textId="2194173E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0 (4)</w:t>
            </w:r>
          </w:p>
        </w:tc>
        <w:tc>
          <w:tcPr>
            <w:tcW w:w="1042" w:type="dxa"/>
          </w:tcPr>
          <w:p w14:paraId="4838C29A" w14:textId="10C96EE6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9 (17)</w:t>
            </w:r>
          </w:p>
        </w:tc>
        <w:tc>
          <w:tcPr>
            <w:tcW w:w="1043" w:type="dxa"/>
          </w:tcPr>
          <w:p w14:paraId="4106FC15" w14:textId="6D573AAE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6 (50)</w:t>
            </w:r>
          </w:p>
        </w:tc>
        <w:tc>
          <w:tcPr>
            <w:tcW w:w="1042" w:type="dxa"/>
          </w:tcPr>
          <w:p w14:paraId="44017A62" w14:textId="100CF43C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2 (29)</w:t>
            </w:r>
          </w:p>
        </w:tc>
        <w:tc>
          <w:tcPr>
            <w:tcW w:w="1043" w:type="dxa"/>
          </w:tcPr>
          <w:p w14:paraId="07C0E9C1" w14:textId="54D3907E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 (4)</w:t>
            </w:r>
          </w:p>
        </w:tc>
        <w:tc>
          <w:tcPr>
            <w:tcW w:w="1042" w:type="dxa"/>
          </w:tcPr>
          <w:p w14:paraId="44A194FF" w14:textId="3EBF963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0ED45706" w14:textId="329B7446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</w:tcPr>
          <w:p w14:paraId="031B46B8" w14:textId="12A30E46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4874A389" w14:textId="14675D63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71021" w:rsidRPr="00073EC7" w14:paraId="4944660A" w14:textId="77777777" w:rsidTr="000E0F1B">
        <w:tc>
          <w:tcPr>
            <w:tcW w:w="1795" w:type="dxa"/>
          </w:tcPr>
          <w:p w14:paraId="08281AC1" w14:textId="77777777" w:rsidR="00071021" w:rsidRPr="00073EC7" w:rsidRDefault="0007102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 Highest</w:t>
            </w:r>
          </w:p>
        </w:tc>
        <w:tc>
          <w:tcPr>
            <w:tcW w:w="1042" w:type="dxa"/>
          </w:tcPr>
          <w:p w14:paraId="1E91C4B8" w14:textId="71B61C8F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3 (10)</w:t>
            </w:r>
          </w:p>
        </w:tc>
        <w:tc>
          <w:tcPr>
            <w:tcW w:w="1043" w:type="dxa"/>
          </w:tcPr>
          <w:p w14:paraId="05971C15" w14:textId="02B542B4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09 (47)</w:t>
            </w:r>
          </w:p>
        </w:tc>
        <w:tc>
          <w:tcPr>
            <w:tcW w:w="1042" w:type="dxa"/>
          </w:tcPr>
          <w:p w14:paraId="111D0D6D" w14:textId="528F4FD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76 (39)</w:t>
            </w:r>
          </w:p>
        </w:tc>
        <w:tc>
          <w:tcPr>
            <w:tcW w:w="1043" w:type="dxa"/>
          </w:tcPr>
          <w:p w14:paraId="2298C021" w14:textId="70A51063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0 (4)</w:t>
            </w:r>
          </w:p>
        </w:tc>
        <w:tc>
          <w:tcPr>
            <w:tcW w:w="1042" w:type="dxa"/>
          </w:tcPr>
          <w:p w14:paraId="27D128F1" w14:textId="105D819B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4 (18)</w:t>
            </w:r>
          </w:p>
        </w:tc>
        <w:tc>
          <w:tcPr>
            <w:tcW w:w="1043" w:type="dxa"/>
          </w:tcPr>
          <w:p w14:paraId="590F67EF" w14:textId="4FF89CBC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9 (36)</w:t>
            </w:r>
          </w:p>
        </w:tc>
        <w:tc>
          <w:tcPr>
            <w:tcW w:w="1042" w:type="dxa"/>
          </w:tcPr>
          <w:p w14:paraId="3F1333A3" w14:textId="7FEB9A8B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3 (42)</w:t>
            </w:r>
          </w:p>
        </w:tc>
        <w:tc>
          <w:tcPr>
            <w:tcW w:w="1043" w:type="dxa"/>
          </w:tcPr>
          <w:p w14:paraId="5EB0B8B3" w14:textId="46653835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1042" w:type="dxa"/>
          </w:tcPr>
          <w:p w14:paraId="273BFFE1" w14:textId="10C870A2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3CAA859E" w14:textId="2CAB8A94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</w:tcPr>
          <w:p w14:paraId="74D4C906" w14:textId="43E0983B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2230E816" w14:textId="1A3CDAF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71021" w:rsidRPr="00073EC7" w14:paraId="65BF2923" w14:textId="77777777" w:rsidTr="000E0F1B">
        <w:tc>
          <w:tcPr>
            <w:tcW w:w="1795" w:type="dxa"/>
          </w:tcPr>
          <w:p w14:paraId="600B6380" w14:textId="77777777" w:rsidR="00071021" w:rsidRPr="00073EC7" w:rsidRDefault="0007102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Lesson location </w:t>
            </w:r>
          </w:p>
        </w:tc>
        <w:tc>
          <w:tcPr>
            <w:tcW w:w="1042" w:type="dxa"/>
          </w:tcPr>
          <w:p w14:paraId="4CC6F327" w14:textId="7777777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2FF5057C" w14:textId="59347705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65E033AC" w14:textId="7777777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52B2E37" w14:textId="1587CA4C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2EEB7ED" w14:textId="7777777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498E0ED" w14:textId="1E1C68D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37F9C1FC" w14:textId="7777777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0393AAE1" w14:textId="019A3FA2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39F59CDC" w14:textId="7777777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30F3468" w14:textId="43D4134F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95A5C3E" w14:textId="7777777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A915D8F" w14:textId="3FFA54F6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021" w:rsidRPr="00073EC7" w14:paraId="2FC4C620" w14:textId="77777777" w:rsidTr="000E0F1B">
        <w:tc>
          <w:tcPr>
            <w:tcW w:w="1795" w:type="dxa"/>
          </w:tcPr>
          <w:p w14:paraId="719A1D05" w14:textId="77777777" w:rsidR="00071021" w:rsidRPr="00073EC7" w:rsidRDefault="0007102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 Outdoor</w:t>
            </w:r>
          </w:p>
        </w:tc>
        <w:tc>
          <w:tcPr>
            <w:tcW w:w="1042" w:type="dxa"/>
          </w:tcPr>
          <w:p w14:paraId="2C3BE648" w14:textId="0648404B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043" w:type="dxa"/>
          </w:tcPr>
          <w:p w14:paraId="40584BF1" w14:textId="68E06F5E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0 (24)</w:t>
            </w:r>
          </w:p>
        </w:tc>
        <w:tc>
          <w:tcPr>
            <w:tcW w:w="1042" w:type="dxa"/>
          </w:tcPr>
          <w:p w14:paraId="16663199" w14:textId="58301067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01 (61)</w:t>
            </w:r>
          </w:p>
        </w:tc>
        <w:tc>
          <w:tcPr>
            <w:tcW w:w="1043" w:type="dxa"/>
          </w:tcPr>
          <w:p w14:paraId="69897446" w14:textId="4A43016A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2 (13)</w:t>
            </w:r>
          </w:p>
        </w:tc>
        <w:tc>
          <w:tcPr>
            <w:tcW w:w="1042" w:type="dxa"/>
          </w:tcPr>
          <w:p w14:paraId="7EF38B84" w14:textId="0B39B14D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1043" w:type="dxa"/>
          </w:tcPr>
          <w:p w14:paraId="593E9C63" w14:textId="2DFF14AF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6 (33)</w:t>
            </w:r>
          </w:p>
        </w:tc>
        <w:tc>
          <w:tcPr>
            <w:tcW w:w="1042" w:type="dxa"/>
          </w:tcPr>
          <w:p w14:paraId="52025E93" w14:textId="3F0450AB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6 (55)</w:t>
            </w:r>
          </w:p>
        </w:tc>
        <w:tc>
          <w:tcPr>
            <w:tcW w:w="1043" w:type="dxa"/>
          </w:tcPr>
          <w:p w14:paraId="3FF31AB9" w14:textId="204D2F2D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1042" w:type="dxa"/>
          </w:tcPr>
          <w:p w14:paraId="0006C877" w14:textId="2F324734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043" w:type="dxa"/>
          </w:tcPr>
          <w:p w14:paraId="6C550591" w14:textId="6ED3666C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4 (38)</w:t>
            </w:r>
          </w:p>
        </w:tc>
        <w:tc>
          <w:tcPr>
            <w:tcW w:w="1042" w:type="dxa"/>
          </w:tcPr>
          <w:p w14:paraId="14C38E21" w14:textId="7ABA6145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0 (54)</w:t>
            </w:r>
          </w:p>
        </w:tc>
        <w:tc>
          <w:tcPr>
            <w:tcW w:w="1043" w:type="dxa"/>
          </w:tcPr>
          <w:p w14:paraId="2D30449B" w14:textId="48D89262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 (5)</w:t>
            </w:r>
          </w:p>
        </w:tc>
      </w:tr>
      <w:tr w:rsidR="00071021" w:rsidRPr="00073EC7" w14:paraId="2067288D" w14:textId="77777777" w:rsidTr="000E0F1B">
        <w:tc>
          <w:tcPr>
            <w:tcW w:w="1795" w:type="dxa"/>
            <w:tcBorders>
              <w:bottom w:val="single" w:sz="4" w:space="0" w:color="auto"/>
            </w:tcBorders>
          </w:tcPr>
          <w:p w14:paraId="2AF18EF8" w14:textId="77777777" w:rsidR="00071021" w:rsidRPr="00073EC7" w:rsidRDefault="0007102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 Indoor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00EDEB0A" w14:textId="04F7B6ED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27 (10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00695AA" w14:textId="2AC01D9F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623 (51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67A85EDE" w14:textId="39EDB64A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38 (36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14C48C2" w14:textId="3BB5595E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3 (3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0506A9E6" w14:textId="2EFA7A1F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1 (20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69019B6" w14:textId="3AA9D8F8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06 (51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01372FCA" w14:textId="0628FA2C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2 (25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D31159A" w14:textId="02D2B180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8 (4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EA94790" w14:textId="3D49D9F3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7 (7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F1677C9" w14:textId="11210EDF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24 (32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BFE19DC" w14:textId="296F5FE5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79 (46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E32DD79" w14:textId="694148A0" w:rsidR="00071021" w:rsidRPr="00073EC7" w:rsidRDefault="008817E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5 (14)</w:t>
            </w:r>
          </w:p>
        </w:tc>
      </w:tr>
      <w:tr w:rsidR="00071021" w:rsidRPr="00073EC7" w14:paraId="09E5C4DB" w14:textId="77777777" w:rsidTr="000E0F1B">
        <w:tc>
          <w:tcPr>
            <w:tcW w:w="1795" w:type="dxa"/>
            <w:shd w:val="clear" w:color="auto" w:fill="F2F2F2" w:themeFill="background1" w:themeFillShade="F2"/>
          </w:tcPr>
          <w:p w14:paraId="308B688A" w14:textId="77777777" w:rsidR="00071021" w:rsidRPr="00073EC7" w:rsidRDefault="00071021" w:rsidP="00073E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414BCB84" w14:textId="733C30F2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6F363C43" w14:textId="068CCB8B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0EB2D725" w14:textId="5EDCABB7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7DF46334" w14:textId="6F5798AC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6EB4FE89" w14:textId="5A4EC800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238ECE02" w14:textId="237F2506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881EFFA" w14:textId="516981B8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6BE02E12" w14:textId="0BD143A2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76D6827" w14:textId="1FB2C984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12546A18" w14:textId="23F04B1B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4B76D071" w14:textId="025453E4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282761F5" w14:textId="73446ADC" w:rsidR="00071021" w:rsidRPr="00073EC7" w:rsidRDefault="0007102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±SD</w:t>
            </w:r>
          </w:p>
        </w:tc>
      </w:tr>
      <w:tr w:rsidR="000609C1" w:rsidRPr="00073EC7" w14:paraId="583B8362" w14:textId="77777777" w:rsidTr="000E0F1B">
        <w:tc>
          <w:tcPr>
            <w:tcW w:w="1795" w:type="dxa"/>
          </w:tcPr>
          <w:p w14:paraId="4EBDB8A9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ale students observed, n</w:t>
            </w:r>
          </w:p>
        </w:tc>
        <w:tc>
          <w:tcPr>
            <w:tcW w:w="1042" w:type="dxa"/>
          </w:tcPr>
          <w:p w14:paraId="7E556602" w14:textId="081145D3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3" w:type="dxa"/>
          </w:tcPr>
          <w:p w14:paraId="5F620096" w14:textId="16676B84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2" w:type="dxa"/>
          </w:tcPr>
          <w:p w14:paraId="4DBD687D" w14:textId="5D563F9C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3" w:type="dxa"/>
          </w:tcPr>
          <w:p w14:paraId="765E4FC2" w14:textId="3C1D6FB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2" w:type="dxa"/>
          </w:tcPr>
          <w:p w14:paraId="79CD0C16" w14:textId="0447AE0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3" w:type="dxa"/>
          </w:tcPr>
          <w:p w14:paraId="1B26C934" w14:textId="2C7C4D48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2" w:type="dxa"/>
          </w:tcPr>
          <w:p w14:paraId="3A018FF4" w14:textId="1A0AF8B5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3" w:type="dxa"/>
          </w:tcPr>
          <w:p w14:paraId="68FC6917" w14:textId="31F403CF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2" w:type="dxa"/>
          </w:tcPr>
          <w:p w14:paraId="18600282" w14:textId="4B5231D4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3" w:type="dxa"/>
          </w:tcPr>
          <w:p w14:paraId="36589550" w14:textId="7BC01464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2" w:type="dxa"/>
          </w:tcPr>
          <w:p w14:paraId="7F64DE7F" w14:textId="7D5EF492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  <w:tc>
          <w:tcPr>
            <w:tcW w:w="1043" w:type="dxa"/>
          </w:tcPr>
          <w:p w14:paraId="5BB8B66E" w14:textId="3ED97DF9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1</w:t>
            </w:r>
          </w:p>
        </w:tc>
      </w:tr>
      <w:tr w:rsidR="000609C1" w:rsidRPr="00073EC7" w14:paraId="40C1C667" w14:textId="77777777" w:rsidTr="000E0F1B">
        <w:tc>
          <w:tcPr>
            <w:tcW w:w="1795" w:type="dxa"/>
          </w:tcPr>
          <w:p w14:paraId="7E2C363E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Class size (# students), n</w:t>
            </w:r>
          </w:p>
        </w:tc>
        <w:tc>
          <w:tcPr>
            <w:tcW w:w="1042" w:type="dxa"/>
          </w:tcPr>
          <w:p w14:paraId="3D0A6C6B" w14:textId="373C2C38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2±8</w:t>
            </w:r>
          </w:p>
        </w:tc>
        <w:tc>
          <w:tcPr>
            <w:tcW w:w="1043" w:type="dxa"/>
          </w:tcPr>
          <w:p w14:paraId="0129DB18" w14:textId="2D374979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2±8</w:t>
            </w:r>
          </w:p>
        </w:tc>
        <w:tc>
          <w:tcPr>
            <w:tcW w:w="1042" w:type="dxa"/>
          </w:tcPr>
          <w:p w14:paraId="3DC6D0DB" w14:textId="7777777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2±7</w:t>
            </w:r>
          </w:p>
        </w:tc>
        <w:tc>
          <w:tcPr>
            <w:tcW w:w="1043" w:type="dxa"/>
          </w:tcPr>
          <w:p w14:paraId="0F4730B0" w14:textId="160C856F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1±8</w:t>
            </w:r>
          </w:p>
        </w:tc>
        <w:tc>
          <w:tcPr>
            <w:tcW w:w="1042" w:type="dxa"/>
          </w:tcPr>
          <w:p w14:paraId="51D7C6B5" w14:textId="56C89380" w:rsidR="000609C1" w:rsidRPr="00073EC7" w:rsidRDefault="00901D6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1±15</w:t>
            </w:r>
          </w:p>
        </w:tc>
        <w:tc>
          <w:tcPr>
            <w:tcW w:w="1043" w:type="dxa"/>
          </w:tcPr>
          <w:p w14:paraId="392387AF" w14:textId="423F4801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Pr="00073EC7">
              <w:rPr>
                <w:rFonts w:ascii="Arial" w:hAnsi="Arial" w:cs="Arial"/>
                <w:sz w:val="20"/>
                <w:szCs w:val="20"/>
              </w:rPr>
              <w:t>±2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2" w:type="dxa"/>
          </w:tcPr>
          <w:p w14:paraId="231923CF" w14:textId="5179DAFE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Pr="00073EC7">
              <w:rPr>
                <w:rFonts w:ascii="Arial" w:hAnsi="Arial" w:cs="Arial"/>
                <w:sz w:val="20"/>
                <w:szCs w:val="20"/>
              </w:rPr>
              <w:t>±31</w:t>
            </w:r>
          </w:p>
        </w:tc>
        <w:tc>
          <w:tcPr>
            <w:tcW w:w="1043" w:type="dxa"/>
          </w:tcPr>
          <w:p w14:paraId="167F90DF" w14:textId="75AEC0C0" w:rsidR="000609C1" w:rsidRPr="00073EC7" w:rsidRDefault="00901D6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65±32</w:t>
            </w:r>
          </w:p>
        </w:tc>
        <w:tc>
          <w:tcPr>
            <w:tcW w:w="1042" w:type="dxa"/>
          </w:tcPr>
          <w:p w14:paraId="3FB610FE" w14:textId="6A445AE2" w:rsidR="000609C1" w:rsidRPr="00073EC7" w:rsidRDefault="00B8496D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5±9</w:t>
            </w:r>
          </w:p>
        </w:tc>
        <w:tc>
          <w:tcPr>
            <w:tcW w:w="1043" w:type="dxa"/>
          </w:tcPr>
          <w:p w14:paraId="36E5783B" w14:textId="78363FC9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5±1</w:t>
            </w:r>
            <w:r w:rsidR="00B8496D" w:rsidRPr="00073EC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2" w:type="dxa"/>
          </w:tcPr>
          <w:p w14:paraId="1C423246" w14:textId="56AFBA3A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B8496D" w:rsidRPr="00073EC7">
              <w:rPr>
                <w:rFonts w:ascii="Arial" w:hAnsi="Arial" w:cs="Arial"/>
                <w:sz w:val="20"/>
                <w:szCs w:val="20"/>
              </w:rPr>
              <w:t>8</w:t>
            </w:r>
            <w:r w:rsidRPr="00073EC7">
              <w:rPr>
                <w:rFonts w:ascii="Arial" w:hAnsi="Arial" w:cs="Arial"/>
                <w:sz w:val="20"/>
                <w:szCs w:val="20"/>
              </w:rPr>
              <w:t>±2</w:t>
            </w:r>
            <w:r w:rsidR="00B8496D" w:rsidRPr="00073E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3" w:type="dxa"/>
          </w:tcPr>
          <w:p w14:paraId="328F5BCE" w14:textId="07B24BD5" w:rsidR="000609C1" w:rsidRPr="00073EC7" w:rsidRDefault="00B8496D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2±25</w:t>
            </w:r>
          </w:p>
        </w:tc>
      </w:tr>
      <w:tr w:rsidR="000609C1" w:rsidRPr="00073EC7" w14:paraId="3DD51EE1" w14:textId="77777777" w:rsidTr="000E0F1B">
        <w:tc>
          <w:tcPr>
            <w:tcW w:w="1795" w:type="dxa"/>
          </w:tcPr>
          <w:p w14:paraId="64E52BB7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Students per teacher, n</w:t>
            </w:r>
          </w:p>
        </w:tc>
        <w:tc>
          <w:tcPr>
            <w:tcW w:w="1042" w:type="dxa"/>
          </w:tcPr>
          <w:p w14:paraId="6D8DC6C8" w14:textId="6EB17FD0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0±6</w:t>
            </w:r>
          </w:p>
        </w:tc>
        <w:tc>
          <w:tcPr>
            <w:tcW w:w="1043" w:type="dxa"/>
          </w:tcPr>
          <w:p w14:paraId="46CB0491" w14:textId="53EE06F5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0±6</w:t>
            </w:r>
          </w:p>
        </w:tc>
        <w:tc>
          <w:tcPr>
            <w:tcW w:w="1042" w:type="dxa"/>
          </w:tcPr>
          <w:p w14:paraId="757AF687" w14:textId="7777777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1±6</w:t>
            </w:r>
          </w:p>
        </w:tc>
        <w:tc>
          <w:tcPr>
            <w:tcW w:w="1043" w:type="dxa"/>
          </w:tcPr>
          <w:p w14:paraId="0950A0AB" w14:textId="32363F19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0±8</w:t>
            </w:r>
          </w:p>
        </w:tc>
        <w:tc>
          <w:tcPr>
            <w:tcW w:w="1042" w:type="dxa"/>
          </w:tcPr>
          <w:p w14:paraId="332E8D42" w14:textId="296BB267" w:rsidR="000609C1" w:rsidRPr="00073EC7" w:rsidRDefault="00901D6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6±9</w:t>
            </w:r>
          </w:p>
        </w:tc>
        <w:tc>
          <w:tcPr>
            <w:tcW w:w="1043" w:type="dxa"/>
          </w:tcPr>
          <w:p w14:paraId="75306AE7" w14:textId="274529F5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2" w:type="dxa"/>
          </w:tcPr>
          <w:p w14:paraId="5D821541" w14:textId="6EEA568C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6</w:t>
            </w:r>
            <w:r w:rsidRPr="00073EC7">
              <w:rPr>
                <w:rFonts w:ascii="Arial" w:hAnsi="Arial" w:cs="Arial"/>
                <w:sz w:val="20"/>
                <w:szCs w:val="20"/>
              </w:rPr>
              <w:t>±2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3" w:type="dxa"/>
          </w:tcPr>
          <w:p w14:paraId="627649D5" w14:textId="01FE2BE8" w:rsidR="000609C1" w:rsidRPr="00073EC7" w:rsidRDefault="00901D6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7±4</w:t>
            </w:r>
          </w:p>
        </w:tc>
        <w:tc>
          <w:tcPr>
            <w:tcW w:w="1042" w:type="dxa"/>
          </w:tcPr>
          <w:p w14:paraId="6C9B6A5C" w14:textId="22394923" w:rsidR="000609C1" w:rsidRPr="00073EC7" w:rsidRDefault="00CE5C14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2±7</w:t>
            </w:r>
          </w:p>
        </w:tc>
        <w:tc>
          <w:tcPr>
            <w:tcW w:w="1043" w:type="dxa"/>
          </w:tcPr>
          <w:p w14:paraId="6EFB6DCE" w14:textId="3CF9B23D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2±1</w:t>
            </w:r>
            <w:r w:rsidR="00CE5C14" w:rsidRPr="00073EC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2" w:type="dxa"/>
          </w:tcPr>
          <w:p w14:paraId="3EB07A96" w14:textId="3B4C0426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CE5C14"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Pr="00073EC7">
              <w:rPr>
                <w:rFonts w:ascii="Arial" w:hAnsi="Arial" w:cs="Arial"/>
                <w:sz w:val="20"/>
                <w:szCs w:val="20"/>
              </w:rPr>
              <w:t>±15</w:t>
            </w:r>
          </w:p>
        </w:tc>
        <w:tc>
          <w:tcPr>
            <w:tcW w:w="1043" w:type="dxa"/>
          </w:tcPr>
          <w:p w14:paraId="135BA4FC" w14:textId="30780DA0" w:rsidR="000609C1" w:rsidRPr="00073EC7" w:rsidRDefault="00CE5C14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5±15</w:t>
            </w:r>
          </w:p>
        </w:tc>
      </w:tr>
      <w:tr w:rsidR="000609C1" w:rsidRPr="00073EC7" w14:paraId="1DEDEA4C" w14:textId="77777777" w:rsidTr="000E0F1B">
        <w:tc>
          <w:tcPr>
            <w:tcW w:w="1795" w:type="dxa"/>
          </w:tcPr>
          <w:p w14:paraId="340E7495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Actual length of PE class, min</w:t>
            </w:r>
          </w:p>
        </w:tc>
        <w:tc>
          <w:tcPr>
            <w:tcW w:w="1042" w:type="dxa"/>
          </w:tcPr>
          <w:p w14:paraId="4454B4E1" w14:textId="37C7678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0±5</w:t>
            </w:r>
          </w:p>
        </w:tc>
        <w:tc>
          <w:tcPr>
            <w:tcW w:w="1043" w:type="dxa"/>
          </w:tcPr>
          <w:p w14:paraId="299B3F9D" w14:textId="4E6F1053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1±6</w:t>
            </w:r>
          </w:p>
        </w:tc>
        <w:tc>
          <w:tcPr>
            <w:tcW w:w="1042" w:type="dxa"/>
          </w:tcPr>
          <w:p w14:paraId="43E42873" w14:textId="2655714E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2±5</w:t>
            </w:r>
          </w:p>
        </w:tc>
        <w:tc>
          <w:tcPr>
            <w:tcW w:w="1043" w:type="dxa"/>
          </w:tcPr>
          <w:p w14:paraId="22F0A962" w14:textId="4884873D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2±4</w:t>
            </w:r>
          </w:p>
        </w:tc>
        <w:tc>
          <w:tcPr>
            <w:tcW w:w="1042" w:type="dxa"/>
          </w:tcPr>
          <w:p w14:paraId="1439550E" w14:textId="328A2DA4" w:rsidR="000609C1" w:rsidRPr="00073EC7" w:rsidRDefault="00901D6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6±5</w:t>
            </w:r>
          </w:p>
        </w:tc>
        <w:tc>
          <w:tcPr>
            <w:tcW w:w="1043" w:type="dxa"/>
          </w:tcPr>
          <w:p w14:paraId="059ED3C5" w14:textId="478ECB9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2" w:type="dxa"/>
          </w:tcPr>
          <w:p w14:paraId="392EE4C3" w14:textId="2C304212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="00901D66"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Pr="00073EC7">
              <w:rPr>
                <w:rFonts w:ascii="Arial" w:hAnsi="Arial" w:cs="Arial"/>
                <w:sz w:val="20"/>
                <w:szCs w:val="20"/>
              </w:rPr>
              <w:t>±20</w:t>
            </w:r>
          </w:p>
        </w:tc>
        <w:tc>
          <w:tcPr>
            <w:tcW w:w="1043" w:type="dxa"/>
          </w:tcPr>
          <w:p w14:paraId="570AEF85" w14:textId="2C0A3288" w:rsidR="000609C1" w:rsidRPr="00073EC7" w:rsidRDefault="00901D66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2±11</w:t>
            </w:r>
          </w:p>
        </w:tc>
        <w:tc>
          <w:tcPr>
            <w:tcW w:w="1042" w:type="dxa"/>
          </w:tcPr>
          <w:p w14:paraId="022FC23A" w14:textId="4172CD93" w:rsidR="000609C1" w:rsidRPr="00073EC7" w:rsidRDefault="00CE5C14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9±11</w:t>
            </w:r>
          </w:p>
        </w:tc>
        <w:tc>
          <w:tcPr>
            <w:tcW w:w="1043" w:type="dxa"/>
          </w:tcPr>
          <w:p w14:paraId="5993A39F" w14:textId="3CDA403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1±1</w:t>
            </w:r>
            <w:r w:rsidR="00CE5C14" w:rsidRPr="00073EC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2" w:type="dxa"/>
          </w:tcPr>
          <w:p w14:paraId="0FF8F098" w14:textId="4F5A0473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="00CE5C14"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Pr="00073EC7">
              <w:rPr>
                <w:rFonts w:ascii="Arial" w:hAnsi="Arial" w:cs="Arial"/>
                <w:sz w:val="20"/>
                <w:szCs w:val="20"/>
              </w:rPr>
              <w:t>±14</w:t>
            </w:r>
          </w:p>
        </w:tc>
        <w:tc>
          <w:tcPr>
            <w:tcW w:w="1043" w:type="dxa"/>
          </w:tcPr>
          <w:p w14:paraId="5C32A4EC" w14:textId="5898A511" w:rsidR="000609C1" w:rsidRPr="00073EC7" w:rsidRDefault="00CE5C14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F34C22"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Pr="00073EC7">
              <w:rPr>
                <w:rFonts w:ascii="Arial" w:hAnsi="Arial" w:cs="Arial"/>
                <w:sz w:val="20"/>
                <w:szCs w:val="20"/>
              </w:rPr>
              <w:t>±8</w:t>
            </w:r>
          </w:p>
        </w:tc>
      </w:tr>
      <w:tr w:rsidR="000609C1" w:rsidRPr="00073EC7" w14:paraId="754CB4AD" w14:textId="77777777" w:rsidTr="000E0F1B">
        <w:tc>
          <w:tcPr>
            <w:tcW w:w="1795" w:type="dxa"/>
          </w:tcPr>
          <w:p w14:paraId="4B42230D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In-class PA promotion, %</w:t>
            </w:r>
          </w:p>
        </w:tc>
        <w:tc>
          <w:tcPr>
            <w:tcW w:w="1042" w:type="dxa"/>
          </w:tcPr>
          <w:p w14:paraId="5E721206" w14:textId="09D7429E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7±10</w:t>
            </w:r>
          </w:p>
        </w:tc>
        <w:tc>
          <w:tcPr>
            <w:tcW w:w="1043" w:type="dxa"/>
          </w:tcPr>
          <w:p w14:paraId="43478177" w14:textId="51E33765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8±18</w:t>
            </w:r>
          </w:p>
        </w:tc>
        <w:tc>
          <w:tcPr>
            <w:tcW w:w="1042" w:type="dxa"/>
          </w:tcPr>
          <w:p w14:paraId="293E809B" w14:textId="2F3673C5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3±21</w:t>
            </w:r>
          </w:p>
        </w:tc>
        <w:tc>
          <w:tcPr>
            <w:tcW w:w="1043" w:type="dxa"/>
          </w:tcPr>
          <w:p w14:paraId="5DD893FF" w14:textId="4F70ADB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4±24</w:t>
            </w:r>
          </w:p>
        </w:tc>
        <w:tc>
          <w:tcPr>
            <w:tcW w:w="1042" w:type="dxa"/>
          </w:tcPr>
          <w:p w14:paraId="44D3B95A" w14:textId="1D567453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±5</w:t>
            </w:r>
          </w:p>
        </w:tc>
        <w:tc>
          <w:tcPr>
            <w:tcW w:w="1043" w:type="dxa"/>
          </w:tcPr>
          <w:p w14:paraId="58B287BC" w14:textId="657E25B0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7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Pr="00073E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540E18ED" w14:textId="08F5369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Pr="00073EC7">
              <w:rPr>
                <w:rFonts w:ascii="Arial" w:hAnsi="Arial" w:cs="Arial"/>
                <w:sz w:val="20"/>
                <w:szCs w:val="20"/>
              </w:rPr>
              <w:t>±2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3" w:type="dxa"/>
          </w:tcPr>
          <w:p w14:paraId="3BDF2FF0" w14:textId="7018E272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4±16</w:t>
            </w:r>
          </w:p>
        </w:tc>
        <w:tc>
          <w:tcPr>
            <w:tcW w:w="1042" w:type="dxa"/>
          </w:tcPr>
          <w:p w14:paraId="575008D5" w14:textId="5C0342DA" w:rsidR="000609C1" w:rsidRPr="00073EC7" w:rsidRDefault="00F34C2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±2</w:t>
            </w:r>
          </w:p>
        </w:tc>
        <w:tc>
          <w:tcPr>
            <w:tcW w:w="1043" w:type="dxa"/>
          </w:tcPr>
          <w:p w14:paraId="7C3EDCFB" w14:textId="7A26821C" w:rsidR="000609C1" w:rsidRPr="00073EC7" w:rsidRDefault="00F34C2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</w:t>
            </w:r>
            <w:r w:rsidRPr="00073EC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42" w:type="dxa"/>
          </w:tcPr>
          <w:p w14:paraId="12B07E60" w14:textId="517276D4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</w:t>
            </w:r>
            <w:r w:rsidR="00F34C22"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Pr="00073EC7">
              <w:rPr>
                <w:rFonts w:ascii="Arial" w:hAnsi="Arial" w:cs="Arial"/>
                <w:sz w:val="20"/>
                <w:szCs w:val="20"/>
              </w:rPr>
              <w:t>±15</w:t>
            </w:r>
          </w:p>
        </w:tc>
        <w:tc>
          <w:tcPr>
            <w:tcW w:w="1043" w:type="dxa"/>
          </w:tcPr>
          <w:p w14:paraId="17ECDFA6" w14:textId="1117D91E" w:rsidR="000609C1" w:rsidRPr="00073EC7" w:rsidRDefault="00F34C2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6±15</w:t>
            </w:r>
          </w:p>
        </w:tc>
      </w:tr>
      <w:tr w:rsidR="000609C1" w:rsidRPr="00073EC7" w14:paraId="58F7668A" w14:textId="77777777" w:rsidTr="000E0F1B">
        <w:tc>
          <w:tcPr>
            <w:tcW w:w="1795" w:type="dxa"/>
          </w:tcPr>
          <w:p w14:paraId="1ABC34BB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General content, %</w:t>
            </w:r>
          </w:p>
        </w:tc>
        <w:tc>
          <w:tcPr>
            <w:tcW w:w="1042" w:type="dxa"/>
          </w:tcPr>
          <w:p w14:paraId="49D61761" w14:textId="51B10F6A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1±18</w:t>
            </w:r>
          </w:p>
        </w:tc>
        <w:tc>
          <w:tcPr>
            <w:tcW w:w="1043" w:type="dxa"/>
          </w:tcPr>
          <w:p w14:paraId="413FA25B" w14:textId="0003F6E3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5±14</w:t>
            </w:r>
          </w:p>
        </w:tc>
        <w:tc>
          <w:tcPr>
            <w:tcW w:w="1042" w:type="dxa"/>
          </w:tcPr>
          <w:p w14:paraId="41444E48" w14:textId="3C789333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4±10</w:t>
            </w:r>
          </w:p>
        </w:tc>
        <w:tc>
          <w:tcPr>
            <w:tcW w:w="1043" w:type="dxa"/>
          </w:tcPr>
          <w:p w14:paraId="747BF619" w14:textId="0B39CC3A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5±7</w:t>
            </w:r>
          </w:p>
        </w:tc>
        <w:tc>
          <w:tcPr>
            <w:tcW w:w="1042" w:type="dxa"/>
          </w:tcPr>
          <w:p w14:paraId="3BBB2A4A" w14:textId="7FF6B2FF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4±20</w:t>
            </w:r>
          </w:p>
        </w:tc>
        <w:tc>
          <w:tcPr>
            <w:tcW w:w="1043" w:type="dxa"/>
          </w:tcPr>
          <w:p w14:paraId="529D0408" w14:textId="0B88AD4D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2" w:type="dxa"/>
          </w:tcPr>
          <w:p w14:paraId="6CB096EC" w14:textId="1539A8FF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Pr="00073EC7">
              <w:rPr>
                <w:rFonts w:ascii="Arial" w:hAnsi="Arial" w:cs="Arial"/>
                <w:sz w:val="20"/>
                <w:szCs w:val="20"/>
              </w:rPr>
              <w:t>±10</w:t>
            </w:r>
          </w:p>
        </w:tc>
        <w:tc>
          <w:tcPr>
            <w:tcW w:w="1043" w:type="dxa"/>
          </w:tcPr>
          <w:p w14:paraId="4D9ACAC7" w14:textId="249728B2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5±6</w:t>
            </w:r>
          </w:p>
        </w:tc>
        <w:tc>
          <w:tcPr>
            <w:tcW w:w="1042" w:type="dxa"/>
          </w:tcPr>
          <w:p w14:paraId="3E62EBD7" w14:textId="2E3C96E0" w:rsidR="000609C1" w:rsidRPr="00073EC7" w:rsidRDefault="00F34C2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9±24</w:t>
            </w:r>
          </w:p>
        </w:tc>
        <w:tc>
          <w:tcPr>
            <w:tcW w:w="1043" w:type="dxa"/>
          </w:tcPr>
          <w:p w14:paraId="466215A0" w14:textId="1BBCBCC6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="00F34C22" w:rsidRPr="00073EC7">
              <w:rPr>
                <w:rFonts w:ascii="Arial" w:hAnsi="Arial" w:cs="Arial"/>
                <w:sz w:val="20"/>
                <w:szCs w:val="20"/>
              </w:rPr>
              <w:t>7</w:t>
            </w:r>
            <w:r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="00F34C22" w:rsidRPr="00073EC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2" w:type="dxa"/>
          </w:tcPr>
          <w:p w14:paraId="3BE47317" w14:textId="27906FB2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="00F34C22"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Pr="00073EC7">
              <w:rPr>
                <w:rFonts w:ascii="Arial" w:hAnsi="Arial" w:cs="Arial"/>
                <w:sz w:val="20"/>
                <w:szCs w:val="20"/>
              </w:rPr>
              <w:t>±10</w:t>
            </w:r>
          </w:p>
        </w:tc>
        <w:tc>
          <w:tcPr>
            <w:tcW w:w="1043" w:type="dxa"/>
          </w:tcPr>
          <w:p w14:paraId="46201CA3" w14:textId="62D303D1" w:rsidR="000609C1" w:rsidRPr="00073EC7" w:rsidRDefault="00F34C2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7±9</w:t>
            </w:r>
          </w:p>
        </w:tc>
      </w:tr>
      <w:tr w:rsidR="000609C1" w:rsidRPr="00073EC7" w14:paraId="4E0E6100" w14:textId="77777777" w:rsidTr="000E0F1B">
        <w:tc>
          <w:tcPr>
            <w:tcW w:w="1795" w:type="dxa"/>
          </w:tcPr>
          <w:p w14:paraId="2625A75B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Knowledge content, %</w:t>
            </w:r>
          </w:p>
        </w:tc>
        <w:tc>
          <w:tcPr>
            <w:tcW w:w="1042" w:type="dxa"/>
          </w:tcPr>
          <w:p w14:paraId="3540BD04" w14:textId="0819EEB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6±12</w:t>
            </w:r>
          </w:p>
        </w:tc>
        <w:tc>
          <w:tcPr>
            <w:tcW w:w="1043" w:type="dxa"/>
          </w:tcPr>
          <w:p w14:paraId="0D922521" w14:textId="354BBA8F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7±11</w:t>
            </w:r>
          </w:p>
        </w:tc>
        <w:tc>
          <w:tcPr>
            <w:tcW w:w="1042" w:type="dxa"/>
          </w:tcPr>
          <w:p w14:paraId="3AA71903" w14:textId="7777777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1±9</w:t>
            </w:r>
          </w:p>
        </w:tc>
        <w:tc>
          <w:tcPr>
            <w:tcW w:w="1043" w:type="dxa"/>
          </w:tcPr>
          <w:p w14:paraId="37776082" w14:textId="2D21DCDF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±4</w:t>
            </w:r>
          </w:p>
        </w:tc>
        <w:tc>
          <w:tcPr>
            <w:tcW w:w="1042" w:type="dxa"/>
          </w:tcPr>
          <w:p w14:paraId="695CC14B" w14:textId="7C76F8E7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±6</w:t>
            </w:r>
          </w:p>
        </w:tc>
        <w:tc>
          <w:tcPr>
            <w:tcW w:w="1043" w:type="dxa"/>
          </w:tcPr>
          <w:p w14:paraId="79BE1B96" w14:textId="3AF83DCF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6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</w:t>
            </w:r>
            <w:r w:rsidRPr="00073EC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42" w:type="dxa"/>
          </w:tcPr>
          <w:p w14:paraId="0D354AD2" w14:textId="10150FD0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9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7</w:t>
            </w:r>
          </w:p>
        </w:tc>
        <w:tc>
          <w:tcPr>
            <w:tcW w:w="1043" w:type="dxa"/>
          </w:tcPr>
          <w:p w14:paraId="5084218C" w14:textId="256C82A9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±3</w:t>
            </w:r>
          </w:p>
        </w:tc>
        <w:tc>
          <w:tcPr>
            <w:tcW w:w="1042" w:type="dxa"/>
          </w:tcPr>
          <w:p w14:paraId="01EC94DA" w14:textId="75FE4D3F" w:rsidR="000609C1" w:rsidRPr="00073EC7" w:rsidRDefault="00F34C2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±8</w:t>
            </w:r>
          </w:p>
        </w:tc>
        <w:tc>
          <w:tcPr>
            <w:tcW w:w="1043" w:type="dxa"/>
          </w:tcPr>
          <w:p w14:paraId="7807C7BB" w14:textId="73FE681A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±6</w:t>
            </w:r>
          </w:p>
        </w:tc>
        <w:tc>
          <w:tcPr>
            <w:tcW w:w="1042" w:type="dxa"/>
          </w:tcPr>
          <w:p w14:paraId="5D8642E6" w14:textId="1B1C81BA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±</w:t>
            </w:r>
            <w:r w:rsidR="00F34C22" w:rsidRPr="00073EC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3" w:type="dxa"/>
          </w:tcPr>
          <w:p w14:paraId="02C1560A" w14:textId="71459B48" w:rsidR="000609C1" w:rsidRPr="00073EC7" w:rsidRDefault="00F34C22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±2</w:t>
            </w:r>
          </w:p>
        </w:tc>
      </w:tr>
      <w:tr w:rsidR="000609C1" w:rsidRPr="00073EC7" w14:paraId="3DF26B4A" w14:textId="77777777" w:rsidTr="000E0F1B">
        <w:tc>
          <w:tcPr>
            <w:tcW w:w="1795" w:type="dxa"/>
          </w:tcPr>
          <w:p w14:paraId="18AC0CA7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Motor content, %</w:t>
            </w:r>
          </w:p>
        </w:tc>
        <w:tc>
          <w:tcPr>
            <w:tcW w:w="1042" w:type="dxa"/>
          </w:tcPr>
          <w:p w14:paraId="0CA0D877" w14:textId="51CCE62E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3±19</w:t>
            </w:r>
          </w:p>
        </w:tc>
        <w:tc>
          <w:tcPr>
            <w:tcW w:w="1043" w:type="dxa"/>
          </w:tcPr>
          <w:p w14:paraId="1B6E305F" w14:textId="0075532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="00752B8E" w:rsidRPr="00073EC7">
              <w:rPr>
                <w:rFonts w:ascii="Arial" w:hAnsi="Arial" w:cs="Arial"/>
                <w:sz w:val="20"/>
                <w:szCs w:val="20"/>
              </w:rPr>
              <w:t>9</w:t>
            </w:r>
            <w:r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="00752B8E" w:rsidRPr="00073EC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2" w:type="dxa"/>
          </w:tcPr>
          <w:p w14:paraId="6D426DD9" w14:textId="139FA37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6</w:t>
            </w:r>
            <w:r w:rsidR="00752B8E"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="00752B8E" w:rsidRPr="00073EC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3" w:type="dxa"/>
          </w:tcPr>
          <w:p w14:paraId="287D06A9" w14:textId="2300286D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80±8</w:t>
            </w:r>
          </w:p>
        </w:tc>
        <w:tc>
          <w:tcPr>
            <w:tcW w:w="1042" w:type="dxa"/>
          </w:tcPr>
          <w:p w14:paraId="3B45ADC0" w14:textId="403936EA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3±22</w:t>
            </w:r>
          </w:p>
        </w:tc>
        <w:tc>
          <w:tcPr>
            <w:tcW w:w="1043" w:type="dxa"/>
          </w:tcPr>
          <w:p w14:paraId="5F75395D" w14:textId="4280D5D8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60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2" w:type="dxa"/>
          </w:tcPr>
          <w:p w14:paraId="2F2698ED" w14:textId="5E670670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6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8</w:t>
            </w:r>
            <w:r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3" w:type="dxa"/>
          </w:tcPr>
          <w:p w14:paraId="76C58467" w14:textId="673A0B1F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80±6</w:t>
            </w:r>
          </w:p>
        </w:tc>
        <w:tc>
          <w:tcPr>
            <w:tcW w:w="1042" w:type="dxa"/>
          </w:tcPr>
          <w:p w14:paraId="4CAB8867" w14:textId="167AE894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8±24</w:t>
            </w:r>
          </w:p>
        </w:tc>
        <w:tc>
          <w:tcPr>
            <w:tcW w:w="1043" w:type="dxa"/>
          </w:tcPr>
          <w:p w14:paraId="12754820" w14:textId="1294C7F6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70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2" w:type="dxa"/>
          </w:tcPr>
          <w:p w14:paraId="385CABE6" w14:textId="41B677B2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7</w:t>
            </w:r>
            <w:r w:rsidR="0034698F"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Pr="00073EC7">
              <w:rPr>
                <w:rFonts w:ascii="Arial" w:hAnsi="Arial" w:cs="Arial"/>
                <w:sz w:val="20"/>
                <w:szCs w:val="20"/>
              </w:rPr>
              <w:t>±12</w:t>
            </w:r>
          </w:p>
        </w:tc>
        <w:tc>
          <w:tcPr>
            <w:tcW w:w="1043" w:type="dxa"/>
          </w:tcPr>
          <w:p w14:paraId="563B59D7" w14:textId="138BA6B1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82±10</w:t>
            </w:r>
          </w:p>
        </w:tc>
      </w:tr>
      <w:tr w:rsidR="000609C1" w:rsidRPr="00073EC7" w14:paraId="59953A77" w14:textId="77777777" w:rsidTr="000E0F1B">
        <w:tc>
          <w:tcPr>
            <w:tcW w:w="1795" w:type="dxa"/>
          </w:tcPr>
          <w:p w14:paraId="180ADC16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Fitness, %</w:t>
            </w:r>
          </w:p>
        </w:tc>
        <w:tc>
          <w:tcPr>
            <w:tcW w:w="1042" w:type="dxa"/>
          </w:tcPr>
          <w:p w14:paraId="4EE354EB" w14:textId="4A36D26A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5±19</w:t>
            </w:r>
          </w:p>
        </w:tc>
        <w:tc>
          <w:tcPr>
            <w:tcW w:w="1043" w:type="dxa"/>
          </w:tcPr>
          <w:p w14:paraId="73AA088A" w14:textId="3BA5AC0E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0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19</w:t>
            </w:r>
          </w:p>
        </w:tc>
        <w:tc>
          <w:tcPr>
            <w:tcW w:w="1042" w:type="dxa"/>
          </w:tcPr>
          <w:p w14:paraId="5D167A16" w14:textId="618C1982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752B8E"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Pr="00073EC7">
              <w:rPr>
                <w:rFonts w:ascii="Arial" w:hAnsi="Arial" w:cs="Arial"/>
                <w:sz w:val="20"/>
                <w:szCs w:val="20"/>
              </w:rPr>
              <w:t>±2</w:t>
            </w:r>
            <w:r w:rsidR="00752B8E" w:rsidRPr="00073E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3" w:type="dxa"/>
          </w:tcPr>
          <w:p w14:paraId="425683D2" w14:textId="5A7CFBE9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1±22</w:t>
            </w:r>
          </w:p>
        </w:tc>
        <w:tc>
          <w:tcPr>
            <w:tcW w:w="1042" w:type="dxa"/>
          </w:tcPr>
          <w:p w14:paraId="3119AF42" w14:textId="3CA15442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5±13</w:t>
            </w:r>
          </w:p>
        </w:tc>
        <w:tc>
          <w:tcPr>
            <w:tcW w:w="1043" w:type="dxa"/>
          </w:tcPr>
          <w:p w14:paraId="0C0BE35D" w14:textId="7B27634E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5±12</w:t>
            </w:r>
          </w:p>
        </w:tc>
        <w:tc>
          <w:tcPr>
            <w:tcW w:w="1042" w:type="dxa"/>
          </w:tcPr>
          <w:p w14:paraId="3F1E129E" w14:textId="591E5419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Pr="00073EC7">
              <w:rPr>
                <w:rFonts w:ascii="Arial" w:hAnsi="Arial" w:cs="Arial"/>
                <w:sz w:val="20"/>
                <w:szCs w:val="20"/>
              </w:rPr>
              <w:t>±2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3" w:type="dxa"/>
          </w:tcPr>
          <w:p w14:paraId="7FBD1B33" w14:textId="0CE71263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3±27</w:t>
            </w:r>
          </w:p>
        </w:tc>
        <w:tc>
          <w:tcPr>
            <w:tcW w:w="1042" w:type="dxa"/>
          </w:tcPr>
          <w:p w14:paraId="75AABE40" w14:textId="2F98A3C0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4±27</w:t>
            </w:r>
          </w:p>
        </w:tc>
        <w:tc>
          <w:tcPr>
            <w:tcW w:w="1043" w:type="dxa"/>
          </w:tcPr>
          <w:p w14:paraId="14C971A2" w14:textId="6B9CB3CD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4±24</w:t>
            </w:r>
          </w:p>
        </w:tc>
        <w:tc>
          <w:tcPr>
            <w:tcW w:w="1042" w:type="dxa"/>
          </w:tcPr>
          <w:p w14:paraId="0F19224E" w14:textId="61A6B16F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34698F" w:rsidRPr="00073EC7">
              <w:rPr>
                <w:rFonts w:ascii="Arial" w:hAnsi="Arial" w:cs="Arial"/>
                <w:sz w:val="20"/>
                <w:szCs w:val="20"/>
              </w:rPr>
              <w:t>0</w:t>
            </w:r>
            <w:r w:rsidRPr="00073EC7">
              <w:rPr>
                <w:rFonts w:ascii="Arial" w:hAnsi="Arial" w:cs="Arial"/>
                <w:sz w:val="20"/>
                <w:szCs w:val="20"/>
              </w:rPr>
              <w:t>±2</w:t>
            </w:r>
            <w:r w:rsidR="0034698F" w:rsidRPr="00073EC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3" w:type="dxa"/>
          </w:tcPr>
          <w:p w14:paraId="5245C4A1" w14:textId="05910250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0±35</w:t>
            </w:r>
          </w:p>
        </w:tc>
      </w:tr>
      <w:tr w:rsidR="000609C1" w:rsidRPr="00073EC7" w14:paraId="2AD44E42" w14:textId="77777777" w:rsidTr="000E0F1B">
        <w:tc>
          <w:tcPr>
            <w:tcW w:w="1795" w:type="dxa"/>
          </w:tcPr>
          <w:p w14:paraId="4CF0C93C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Skill practice, %</w:t>
            </w:r>
          </w:p>
        </w:tc>
        <w:tc>
          <w:tcPr>
            <w:tcW w:w="1042" w:type="dxa"/>
          </w:tcPr>
          <w:p w14:paraId="0EEE31AA" w14:textId="09F770D7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0±15</w:t>
            </w:r>
          </w:p>
        </w:tc>
        <w:tc>
          <w:tcPr>
            <w:tcW w:w="1043" w:type="dxa"/>
          </w:tcPr>
          <w:p w14:paraId="4C64F31D" w14:textId="023D90F1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2±17</w:t>
            </w:r>
          </w:p>
        </w:tc>
        <w:tc>
          <w:tcPr>
            <w:tcW w:w="1042" w:type="dxa"/>
          </w:tcPr>
          <w:p w14:paraId="57CF8416" w14:textId="7777777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9±15</w:t>
            </w:r>
          </w:p>
        </w:tc>
        <w:tc>
          <w:tcPr>
            <w:tcW w:w="1043" w:type="dxa"/>
          </w:tcPr>
          <w:p w14:paraId="4F0B370D" w14:textId="1AD9C20C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8±18</w:t>
            </w:r>
          </w:p>
        </w:tc>
        <w:tc>
          <w:tcPr>
            <w:tcW w:w="1042" w:type="dxa"/>
          </w:tcPr>
          <w:p w14:paraId="63FA54B4" w14:textId="20370A5B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±9</w:t>
            </w:r>
          </w:p>
        </w:tc>
        <w:tc>
          <w:tcPr>
            <w:tcW w:w="1043" w:type="dxa"/>
          </w:tcPr>
          <w:p w14:paraId="7C4BDF9C" w14:textId="44ED29AD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3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</w:t>
            </w:r>
            <w:r w:rsidRPr="00073EC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42" w:type="dxa"/>
          </w:tcPr>
          <w:p w14:paraId="05CE677A" w14:textId="03B14C6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Pr="00073EC7">
              <w:rPr>
                <w:rFonts w:ascii="Arial" w:hAnsi="Arial" w:cs="Arial"/>
                <w:sz w:val="20"/>
                <w:szCs w:val="20"/>
              </w:rPr>
              <w:t>±20</w:t>
            </w:r>
          </w:p>
        </w:tc>
        <w:tc>
          <w:tcPr>
            <w:tcW w:w="1043" w:type="dxa"/>
          </w:tcPr>
          <w:p w14:paraId="5A6453EA" w14:textId="2161F60F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6±14</w:t>
            </w:r>
          </w:p>
        </w:tc>
        <w:tc>
          <w:tcPr>
            <w:tcW w:w="1042" w:type="dxa"/>
          </w:tcPr>
          <w:p w14:paraId="7C40E8DB" w14:textId="7AB3CC04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±11</w:t>
            </w:r>
          </w:p>
        </w:tc>
        <w:tc>
          <w:tcPr>
            <w:tcW w:w="1043" w:type="dxa"/>
          </w:tcPr>
          <w:p w14:paraId="55F4125F" w14:textId="387A5E4F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Pr="00073EC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2" w:type="dxa"/>
          </w:tcPr>
          <w:p w14:paraId="0F71A29A" w14:textId="336FEDA5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</w:t>
            </w:r>
            <w:r w:rsidR="00AF1AFD" w:rsidRPr="00073EC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43" w:type="dxa"/>
          </w:tcPr>
          <w:p w14:paraId="1577AA7E" w14:textId="2C9E356F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±11</w:t>
            </w:r>
          </w:p>
        </w:tc>
      </w:tr>
      <w:tr w:rsidR="000609C1" w:rsidRPr="00073EC7" w14:paraId="16C28CE4" w14:textId="77777777" w:rsidTr="000E0F1B">
        <w:tc>
          <w:tcPr>
            <w:tcW w:w="1795" w:type="dxa"/>
          </w:tcPr>
          <w:p w14:paraId="2DCB1371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Game play, %</w:t>
            </w:r>
          </w:p>
        </w:tc>
        <w:tc>
          <w:tcPr>
            <w:tcW w:w="1042" w:type="dxa"/>
          </w:tcPr>
          <w:p w14:paraId="4577911A" w14:textId="219CBAA3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0±18</w:t>
            </w:r>
          </w:p>
        </w:tc>
        <w:tc>
          <w:tcPr>
            <w:tcW w:w="1043" w:type="dxa"/>
          </w:tcPr>
          <w:p w14:paraId="62B5AB3E" w14:textId="62F3FE81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2±17</w:t>
            </w:r>
          </w:p>
        </w:tc>
        <w:tc>
          <w:tcPr>
            <w:tcW w:w="1042" w:type="dxa"/>
          </w:tcPr>
          <w:p w14:paraId="6E775784" w14:textId="73DDC126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</w:t>
            </w:r>
            <w:r w:rsidR="00752B8E" w:rsidRPr="00073EC7">
              <w:rPr>
                <w:rFonts w:ascii="Arial" w:hAnsi="Arial" w:cs="Arial"/>
                <w:sz w:val="20"/>
                <w:szCs w:val="20"/>
              </w:rPr>
              <w:t>9</w:t>
            </w:r>
            <w:r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="00752B8E" w:rsidRPr="00073EC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3" w:type="dxa"/>
          </w:tcPr>
          <w:p w14:paraId="736555AA" w14:textId="37BD3788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3±16</w:t>
            </w:r>
          </w:p>
        </w:tc>
        <w:tc>
          <w:tcPr>
            <w:tcW w:w="1042" w:type="dxa"/>
          </w:tcPr>
          <w:p w14:paraId="603DE3C6" w14:textId="6A4605B4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3±30</w:t>
            </w:r>
          </w:p>
        </w:tc>
        <w:tc>
          <w:tcPr>
            <w:tcW w:w="1043" w:type="dxa"/>
          </w:tcPr>
          <w:p w14:paraId="11945E8F" w14:textId="4030F59B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4±2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2" w:type="dxa"/>
          </w:tcPr>
          <w:p w14:paraId="03FC5AE9" w14:textId="17B208CA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Pr="00073EC7">
              <w:rPr>
                <w:rFonts w:ascii="Arial" w:hAnsi="Arial" w:cs="Arial"/>
                <w:sz w:val="20"/>
                <w:szCs w:val="20"/>
              </w:rPr>
              <w:t>±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43" w:type="dxa"/>
          </w:tcPr>
          <w:p w14:paraId="033850A6" w14:textId="517D1BB4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1±27</w:t>
            </w:r>
          </w:p>
        </w:tc>
        <w:tc>
          <w:tcPr>
            <w:tcW w:w="1042" w:type="dxa"/>
          </w:tcPr>
          <w:p w14:paraId="584FD3F7" w14:textId="589155F9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8±30</w:t>
            </w:r>
          </w:p>
        </w:tc>
        <w:tc>
          <w:tcPr>
            <w:tcW w:w="1043" w:type="dxa"/>
          </w:tcPr>
          <w:p w14:paraId="227AA608" w14:textId="41EA417C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1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29</w:t>
            </w:r>
          </w:p>
        </w:tc>
        <w:tc>
          <w:tcPr>
            <w:tcW w:w="1042" w:type="dxa"/>
          </w:tcPr>
          <w:p w14:paraId="56403D73" w14:textId="43CAA99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</w:t>
            </w:r>
            <w:r w:rsidR="0034698F" w:rsidRPr="00073EC7">
              <w:rPr>
                <w:rFonts w:ascii="Arial" w:hAnsi="Arial" w:cs="Arial"/>
                <w:sz w:val="20"/>
                <w:szCs w:val="20"/>
              </w:rPr>
              <w:t>2</w:t>
            </w:r>
            <w:r w:rsidRPr="00073EC7">
              <w:rPr>
                <w:rFonts w:ascii="Arial" w:hAnsi="Arial" w:cs="Arial"/>
                <w:sz w:val="20"/>
                <w:szCs w:val="20"/>
              </w:rPr>
              <w:t>±</w:t>
            </w:r>
            <w:r w:rsidR="0034698F" w:rsidRPr="00073EC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43" w:type="dxa"/>
          </w:tcPr>
          <w:p w14:paraId="79824CA0" w14:textId="19E0F05D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7±35</w:t>
            </w:r>
          </w:p>
        </w:tc>
      </w:tr>
      <w:tr w:rsidR="000609C1" w:rsidRPr="00073EC7" w14:paraId="7814DCD4" w14:textId="77777777" w:rsidTr="000E0F1B">
        <w:tc>
          <w:tcPr>
            <w:tcW w:w="1795" w:type="dxa"/>
          </w:tcPr>
          <w:p w14:paraId="40A3B68F" w14:textId="77777777" w:rsidR="000609C1" w:rsidRPr="00073EC7" w:rsidRDefault="000609C1" w:rsidP="00073EC7">
            <w:pPr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 xml:space="preserve">  Other, %</w:t>
            </w:r>
          </w:p>
        </w:tc>
        <w:tc>
          <w:tcPr>
            <w:tcW w:w="1042" w:type="dxa"/>
          </w:tcPr>
          <w:p w14:paraId="6A52D6C3" w14:textId="2544AD64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8±18</w:t>
            </w:r>
          </w:p>
        </w:tc>
        <w:tc>
          <w:tcPr>
            <w:tcW w:w="1043" w:type="dxa"/>
          </w:tcPr>
          <w:p w14:paraId="639F5A79" w14:textId="076B630E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Pr="00073EC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2" w:type="dxa"/>
          </w:tcPr>
          <w:p w14:paraId="735EBB94" w14:textId="77777777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±17</w:t>
            </w:r>
          </w:p>
        </w:tc>
        <w:tc>
          <w:tcPr>
            <w:tcW w:w="1043" w:type="dxa"/>
          </w:tcPr>
          <w:p w14:paraId="144F24FD" w14:textId="0223C98B" w:rsidR="000609C1" w:rsidRPr="00073EC7" w:rsidRDefault="00752B8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8±15</w:t>
            </w:r>
          </w:p>
        </w:tc>
        <w:tc>
          <w:tcPr>
            <w:tcW w:w="1042" w:type="dxa"/>
          </w:tcPr>
          <w:p w14:paraId="684C5A71" w14:textId="0D64FD4B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2±8</w:t>
            </w:r>
          </w:p>
        </w:tc>
        <w:tc>
          <w:tcPr>
            <w:tcW w:w="1043" w:type="dxa"/>
          </w:tcPr>
          <w:p w14:paraId="3B4ABA14" w14:textId="5477B7EF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3±1</w:t>
            </w:r>
            <w:r w:rsidR="0080387E" w:rsidRPr="00073EC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2" w:type="dxa"/>
          </w:tcPr>
          <w:p w14:paraId="3CD165A3" w14:textId="512BC4C0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5</w:t>
            </w:r>
            <w:r w:rsidR="000609C1" w:rsidRPr="00073EC7">
              <w:rPr>
                <w:rFonts w:ascii="Arial" w:hAnsi="Arial" w:cs="Arial"/>
                <w:sz w:val="20"/>
                <w:szCs w:val="20"/>
              </w:rPr>
              <w:t>±1</w:t>
            </w:r>
            <w:r w:rsidRPr="00073EC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3" w:type="dxa"/>
          </w:tcPr>
          <w:p w14:paraId="4834E5EC" w14:textId="31DB2394" w:rsidR="000609C1" w:rsidRPr="00073EC7" w:rsidRDefault="0080387E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0±0</w:t>
            </w:r>
          </w:p>
        </w:tc>
        <w:tc>
          <w:tcPr>
            <w:tcW w:w="1042" w:type="dxa"/>
          </w:tcPr>
          <w:p w14:paraId="16C0B85C" w14:textId="2EC522DA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2±23</w:t>
            </w:r>
          </w:p>
        </w:tc>
        <w:tc>
          <w:tcPr>
            <w:tcW w:w="1043" w:type="dxa"/>
          </w:tcPr>
          <w:p w14:paraId="3065620E" w14:textId="30E33785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0±</w:t>
            </w:r>
            <w:r w:rsidR="0034698F" w:rsidRPr="00073EC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42" w:type="dxa"/>
          </w:tcPr>
          <w:p w14:paraId="3C6F8C53" w14:textId="23D1B81C" w:rsidR="000609C1" w:rsidRPr="00073EC7" w:rsidRDefault="000609C1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1±</w:t>
            </w:r>
            <w:r w:rsidR="0034698F" w:rsidRPr="00073EC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43" w:type="dxa"/>
          </w:tcPr>
          <w:p w14:paraId="1E6732CE" w14:textId="11386C96" w:rsidR="000609C1" w:rsidRPr="00073EC7" w:rsidRDefault="0034698F" w:rsidP="00073E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3EC7">
              <w:rPr>
                <w:rFonts w:ascii="Arial" w:hAnsi="Arial" w:cs="Arial"/>
                <w:sz w:val="20"/>
                <w:szCs w:val="20"/>
              </w:rPr>
              <w:t>14±30</w:t>
            </w:r>
          </w:p>
        </w:tc>
      </w:tr>
    </w:tbl>
    <w:p w14:paraId="77BB2985" w14:textId="77777777" w:rsidR="00073EC7" w:rsidRPr="00073EC7" w:rsidRDefault="00073EC7" w:rsidP="00073EC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73EC7">
        <w:rPr>
          <w:rFonts w:ascii="Arial" w:hAnsi="Arial" w:cs="Arial"/>
          <w:sz w:val="20"/>
          <w:szCs w:val="20"/>
        </w:rPr>
        <w:t xml:space="preserve">M±SD; </w:t>
      </w:r>
      <w:proofErr w:type="spellStart"/>
      <w:r w:rsidRPr="00073EC7">
        <w:rPr>
          <w:rFonts w:ascii="Arial" w:hAnsi="Arial" w:cs="Arial"/>
          <w:sz w:val="20"/>
          <w:szCs w:val="20"/>
        </w:rPr>
        <w:t>mean±standard</w:t>
      </w:r>
      <w:proofErr w:type="spellEnd"/>
      <w:r w:rsidRPr="00073EC7">
        <w:rPr>
          <w:rFonts w:ascii="Arial" w:hAnsi="Arial" w:cs="Arial"/>
          <w:sz w:val="20"/>
          <w:szCs w:val="20"/>
        </w:rPr>
        <w:t xml:space="preserve"> deviation; MVPA, moderate- and vigorous-intensity physical activity; NA, not applicable; PA, physical activity; PE, physical education.</w:t>
      </w:r>
    </w:p>
    <w:p w14:paraId="3071F20C" w14:textId="0D899A7B" w:rsidR="00F961E8" w:rsidRPr="00073EC7" w:rsidRDefault="00073EC7" w:rsidP="00073EC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73EC7">
        <w:rPr>
          <w:rFonts w:ascii="Arial" w:hAnsi="Arial" w:cs="Arial"/>
          <w:sz w:val="20"/>
          <w:szCs w:val="20"/>
        </w:rPr>
        <w:t xml:space="preserve">*For elementary school, the lowest was grades K-1, the middle was grades 2-3 and the highest was ≥grades 4-5. For middle schools, the lowest was grade 6, the middle was grade 7, and the highest was grade 8. Because most high school PE lessons were </w:t>
      </w:r>
      <w:proofErr w:type="gramStart"/>
      <w:r w:rsidRPr="00073EC7">
        <w:rPr>
          <w:rFonts w:ascii="Arial" w:hAnsi="Arial" w:cs="Arial"/>
          <w:sz w:val="20"/>
          <w:szCs w:val="20"/>
        </w:rPr>
        <w:t>grade-mixed</w:t>
      </w:r>
      <w:proofErr w:type="gramEnd"/>
      <w:r w:rsidRPr="00073EC7">
        <w:rPr>
          <w:rFonts w:ascii="Arial" w:hAnsi="Arial" w:cs="Arial"/>
          <w:sz w:val="20"/>
          <w:szCs w:val="20"/>
        </w:rPr>
        <w:t xml:space="preserve">, </w:t>
      </w:r>
      <w:r w:rsidR="007007DC">
        <w:rPr>
          <w:rFonts w:ascii="Arial" w:hAnsi="Arial" w:cs="Arial"/>
          <w:sz w:val="20"/>
          <w:szCs w:val="20"/>
        </w:rPr>
        <w:t xml:space="preserve">MVPA level by grade </w:t>
      </w:r>
      <w:r w:rsidRPr="00073EC7">
        <w:rPr>
          <w:rFonts w:ascii="Arial" w:hAnsi="Arial" w:cs="Arial"/>
          <w:sz w:val="20"/>
          <w:szCs w:val="20"/>
        </w:rPr>
        <w:t xml:space="preserve">was not analyzed for high schools.   </w:t>
      </w:r>
    </w:p>
    <w:sectPr w:rsidR="00F961E8" w:rsidRPr="00073EC7" w:rsidSect="00F961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2A1"/>
    <w:rsid w:val="000609C1"/>
    <w:rsid w:val="00071021"/>
    <w:rsid w:val="00073EC7"/>
    <w:rsid w:val="0007706C"/>
    <w:rsid w:val="000E0F1B"/>
    <w:rsid w:val="002271FA"/>
    <w:rsid w:val="0034698F"/>
    <w:rsid w:val="007007DC"/>
    <w:rsid w:val="00752B8E"/>
    <w:rsid w:val="007A785C"/>
    <w:rsid w:val="0080387E"/>
    <w:rsid w:val="0086213A"/>
    <w:rsid w:val="00867EB9"/>
    <w:rsid w:val="008817E1"/>
    <w:rsid w:val="008962A1"/>
    <w:rsid w:val="008B59D0"/>
    <w:rsid w:val="008F51D6"/>
    <w:rsid w:val="00901D66"/>
    <w:rsid w:val="00A978B2"/>
    <w:rsid w:val="00AF1AFD"/>
    <w:rsid w:val="00B8496D"/>
    <w:rsid w:val="00CE5C14"/>
    <w:rsid w:val="00D57F3A"/>
    <w:rsid w:val="00DA4F9D"/>
    <w:rsid w:val="00EA0105"/>
    <w:rsid w:val="00F34C22"/>
    <w:rsid w:val="00F9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0AD78"/>
  <w15:chartTrackingRefBased/>
  <w15:docId w15:val="{CEF2D3F0-3706-4A09-B741-AC86C939F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2A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2A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F9D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ang Kwon</dc:creator>
  <cp:keywords/>
  <dc:description/>
  <cp:lastModifiedBy>Soyang Kwon</cp:lastModifiedBy>
  <cp:revision>3</cp:revision>
  <dcterms:created xsi:type="dcterms:W3CDTF">2019-12-11T15:14:00Z</dcterms:created>
  <dcterms:modified xsi:type="dcterms:W3CDTF">2019-12-11T15:16:00Z</dcterms:modified>
</cp:coreProperties>
</file>